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EE9E6" w14:textId="4F611BD2" w:rsidR="009D2296" w:rsidRDefault="009D2296" w:rsidP="009D2296">
      <w:pPr>
        <w:rPr>
          <w:rFonts w:ascii="Times New Roman" w:hAnsi="Times New Roman" w:cs="Times New Roman"/>
          <w:lang w:val="en-US"/>
        </w:rPr>
      </w:pPr>
      <w:r w:rsidRPr="002A3A1A">
        <w:rPr>
          <w:rFonts w:ascii="Times New Roman" w:hAnsi="Times New Roman" w:cs="Times New Roman"/>
          <w:lang w:val="en-US"/>
        </w:rPr>
        <w:t>Table S</w:t>
      </w:r>
      <w:r w:rsidR="009E1F2C">
        <w:rPr>
          <w:rFonts w:ascii="Times New Roman" w:hAnsi="Times New Roman" w:cs="Times New Roman"/>
          <w:lang w:val="en-US"/>
        </w:rPr>
        <w:t>4</w:t>
      </w:r>
      <w:r w:rsidRPr="002A3A1A">
        <w:rPr>
          <w:rFonts w:ascii="Times New Roman" w:hAnsi="Times New Roman" w:cs="Times New Roman"/>
          <w:lang w:val="en-US"/>
        </w:rPr>
        <w:t xml:space="preserve">. Frequency of null alleles per locus and population. Estimation conducted according to the Brookfield 1 estimator (B) in the MICRO-CHECKER (Van Oosterhout et al., 2004) and the EM algorithm in </w:t>
      </w:r>
      <w:proofErr w:type="spellStart"/>
      <w:r w:rsidRPr="002A3A1A">
        <w:rPr>
          <w:rFonts w:ascii="Times New Roman" w:hAnsi="Times New Roman" w:cs="Times New Roman"/>
          <w:lang w:val="en-US"/>
        </w:rPr>
        <w:t>FreeNA</w:t>
      </w:r>
      <w:proofErr w:type="spellEnd"/>
      <w:r w:rsidRPr="002A3A1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A3A1A">
        <w:rPr>
          <w:rFonts w:ascii="Times New Roman" w:hAnsi="Times New Roman" w:cs="Times New Roman"/>
          <w:lang w:val="en-US"/>
        </w:rPr>
        <w:t>Chapuis</w:t>
      </w:r>
      <w:proofErr w:type="spellEnd"/>
      <w:r w:rsidRPr="002A3A1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A3A1A">
        <w:rPr>
          <w:rFonts w:ascii="Times New Roman" w:hAnsi="Times New Roman" w:cs="Times New Roman"/>
          <w:lang w:val="en-US"/>
        </w:rPr>
        <w:t>Estoup</w:t>
      </w:r>
      <w:proofErr w:type="spellEnd"/>
      <w:r w:rsidRPr="002A3A1A">
        <w:rPr>
          <w:rFonts w:ascii="Times New Roman" w:hAnsi="Times New Roman" w:cs="Times New Roman"/>
          <w:lang w:val="en-US"/>
        </w:rPr>
        <w:t xml:space="preserve">, 2007). </w:t>
      </w:r>
    </w:p>
    <w:p w14:paraId="5062CB70" w14:textId="77777777" w:rsidR="00267106" w:rsidRPr="00B54C5B" w:rsidRDefault="00267106" w:rsidP="009D2296">
      <w:pPr>
        <w:rPr>
          <w:rFonts w:ascii="Times New Roman" w:hAnsi="Times New Roman" w:cs="Times New Roman"/>
          <w:lang w:val="en-US"/>
        </w:rPr>
      </w:pPr>
    </w:p>
    <w:tbl>
      <w:tblPr>
        <w:tblW w:w="12401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57"/>
        <w:gridCol w:w="1134"/>
        <w:gridCol w:w="992"/>
        <w:gridCol w:w="822"/>
        <w:gridCol w:w="850"/>
        <w:gridCol w:w="851"/>
        <w:gridCol w:w="1134"/>
        <w:gridCol w:w="992"/>
        <w:gridCol w:w="992"/>
        <w:gridCol w:w="992"/>
        <w:gridCol w:w="993"/>
        <w:gridCol w:w="992"/>
      </w:tblGrid>
      <w:tr w:rsidR="009D2296" w:rsidRPr="00B54C5B" w14:paraId="43B0397C" w14:textId="77777777" w:rsidTr="00CB353E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00D010D9" w14:textId="77777777" w:rsidR="009D2296" w:rsidRPr="00B54C5B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492304B6" w14:textId="77777777" w:rsidR="009D2296" w:rsidRPr="00B54C5B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Estima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t</w:t>
            </w:r>
            <w:r w:rsidRPr="00B54C5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5F789694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Ast09</w:t>
            </w: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3035969D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Ast10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12DFDFA0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Ast02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3192C7C1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b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67060DA7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14d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6E46B800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41b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2A0DCD44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145a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6E886784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6c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01F82D8A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122b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28F7C0E7" w14:textId="77777777" w:rsidR="009D2296" w:rsidRPr="009D2296" w:rsidRDefault="009D2296" w:rsidP="00CB353E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106b</w:t>
            </w:r>
          </w:p>
        </w:tc>
      </w:tr>
      <w:tr w:rsidR="009D2296" w:rsidRPr="00B54C5B" w14:paraId="094A7D03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A9A132D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3DE89F9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B60137C" w14:textId="77777777" w:rsidR="009D2296" w:rsidRPr="00C7292C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5FD869D1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C6054D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0.0393*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66A279E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022B00D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46CCDA61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3BE288A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08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7CA0DE6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42812C0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082BFE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31</w:t>
            </w:r>
          </w:p>
          <w:p w14:paraId="630956C3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8526043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0B43D9F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50E64E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5441A8E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6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5F9FF4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12C36B0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6DEE181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621F837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04884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3EEC461C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0</w:t>
            </w:r>
          </w:p>
        </w:tc>
      </w:tr>
      <w:tr w:rsidR="009D2296" w:rsidRPr="00B54C5B" w14:paraId="1082FFBA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9AA9198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FA01BDA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F</w:t>
            </w:r>
          </w:p>
          <w:p w14:paraId="6C597DC4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03AC6E8" w14:textId="77777777" w:rsidR="009D2296" w:rsidRPr="00C7292C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29ED921E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A0B489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</w:t>
            </w:r>
          </w:p>
          <w:p w14:paraId="3DEC8B7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36AF406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7C477A8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5D345A3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3C75F3C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1416068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C05AF8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712BAE4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3C8AFC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811*    </w:t>
            </w:r>
          </w:p>
          <w:p w14:paraId="350C601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6CF941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5472387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CECE07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666CB1D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72EE5E5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3DA5168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15E0F7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</w:tr>
      <w:tr w:rsidR="009D2296" w:rsidRPr="00B54C5B" w14:paraId="6D58394B" w14:textId="77777777" w:rsidTr="00CB353E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0C99335A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C53CC30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GV-TR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65CD3061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0BC5E0DE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4150602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1048    </w:t>
            </w:r>
          </w:p>
          <w:p w14:paraId="4385277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47</w:t>
            </w: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6647A04C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64DD79E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68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1F9B254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412    </w:t>
            </w:r>
          </w:p>
          <w:p w14:paraId="1DF3019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87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0E91F3E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0.017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10468EC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760    </w:t>
            </w:r>
          </w:p>
          <w:p w14:paraId="7DE13CE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27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44EAD32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15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7FB403B1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880*    </w:t>
            </w:r>
          </w:p>
          <w:p w14:paraId="37FE8CC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78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3B6C2C6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823    </w:t>
            </w:r>
          </w:p>
          <w:p w14:paraId="3FEF368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524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570C39E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noWrap/>
            <w:hideMark/>
          </w:tcPr>
          <w:p w14:paraId="0B1630B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167</w:t>
            </w:r>
          </w:p>
        </w:tc>
      </w:tr>
      <w:tr w:rsidR="009D2296" w:rsidRPr="00B54C5B" w14:paraId="66BFE4A6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C9AD766" w14:textId="77777777" w:rsidR="009D2296" w:rsidRPr="00B54C5B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         </w:t>
            </w:r>
          </w:p>
          <w:p w14:paraId="0B46464A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-LCA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L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2033D75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71596A4C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E4FD9A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-------    0.0278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285E8343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76      0.07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4CDE6AC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441    </w:t>
            </w:r>
          </w:p>
          <w:p w14:paraId="0BB2E1B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6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6889A3EF" w14:textId="77777777" w:rsidR="009D2296" w:rsidRPr="009D2296" w:rsidRDefault="009D2296" w:rsidP="00CB353E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513</w:t>
            </w:r>
          </w:p>
          <w:p w14:paraId="0362F71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6AE237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4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1928A1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1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DC80DE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ECA8C0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34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0B6A76A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728*    </w:t>
            </w:r>
          </w:p>
          <w:p w14:paraId="0E55DE0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F33565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601*    </w:t>
            </w:r>
          </w:p>
          <w:p w14:paraId="3F84DA8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25</w:t>
            </w:r>
          </w:p>
        </w:tc>
      </w:tr>
      <w:tr w:rsidR="009D2296" w:rsidRPr="00B54C5B" w14:paraId="00519040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AB3A751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0926C7AA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FC67430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6B642E73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D56E9E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------0.001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0A5789E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-------</w:t>
            </w:r>
          </w:p>
          <w:p w14:paraId="5B520DB3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75E4815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- </w:t>
            </w:r>
          </w:p>
          <w:p w14:paraId="5A43B7D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72F13C2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2B9C833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0.00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E62F541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2567866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0.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F9BAAFC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61FB344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0.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D1254F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------    </w:t>
            </w:r>
          </w:p>
          <w:p w14:paraId="4353B17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0.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CCC4C1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4490061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446846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10</w:t>
            </w:r>
          </w:p>
        </w:tc>
      </w:tr>
      <w:tr w:rsidR="009D2296" w:rsidRPr="00B54C5B" w14:paraId="24542EDA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417A943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2AC54A28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PC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DBAA816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2CCF3FBE" w14:textId="77777777" w:rsidR="009D2296" w:rsidRPr="00C7292C" w:rsidRDefault="009D2296" w:rsidP="00CB353E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     </w:t>
            </w: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5CD174B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 0.001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480365B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-   0.0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45623D01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-    0.0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64CB1E3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F51F49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9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6207CC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75F9BD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3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9E932E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0.0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0252DEE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03DF7B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10</w:t>
            </w:r>
          </w:p>
        </w:tc>
      </w:tr>
      <w:tr w:rsidR="009D2296" w:rsidRPr="00B54C5B" w14:paraId="0A8E4B3C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C961ABD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358CB1AF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B-TIN</w:t>
            </w:r>
          </w:p>
          <w:p w14:paraId="71894510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A2B6362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2D908816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CC1738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</w:t>
            </w:r>
          </w:p>
          <w:p w14:paraId="447A037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1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17E2FA7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17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79B0719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66*   0.17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0102821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844F30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16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82C7BD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D977E5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13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7D6688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149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4775FC1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4548C1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1148</w:t>
            </w:r>
          </w:p>
        </w:tc>
      </w:tr>
      <w:tr w:rsidR="009D2296" w:rsidRPr="00B54C5B" w14:paraId="41E44C02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FE8F539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7143690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D7E2E9E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4CCF4A6D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767081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0.0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56AD778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5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57CF397A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75    0.11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3DCE971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6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CF4720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17   0.08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8C6AE6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0.00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91CE8E1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3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51EBC36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0.0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07270723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5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F4980E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</w:tr>
      <w:tr w:rsidR="009D2296" w:rsidRPr="00B54C5B" w14:paraId="26725BC6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E44B3E1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5CB59FB2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EBC4B4D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58A1A86E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CC76D8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0.0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19C1F7F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1138*    </w:t>
            </w:r>
          </w:p>
          <w:p w14:paraId="415368DF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5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37EB0330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DE6098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D093A2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2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60861B4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A98FC1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5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A0B3BE5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0696    </w:t>
            </w:r>
          </w:p>
          <w:p w14:paraId="7C0595A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6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7D4C3E13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0F6677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0.1443*    </w:t>
            </w:r>
          </w:p>
          <w:p w14:paraId="37ED521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651</w:t>
            </w:r>
          </w:p>
        </w:tc>
      </w:tr>
      <w:tr w:rsidR="009D2296" w:rsidRPr="00B54C5B" w14:paraId="0F0A99C8" w14:textId="77777777" w:rsidTr="00CB353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C378F9A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A8CC429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TE-TA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RT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54E4219" w14:textId="77777777" w:rsidR="009D2296" w:rsidRPr="00B54C5B" w:rsidRDefault="009D2296" w:rsidP="00CB35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B</w:t>
            </w:r>
          </w:p>
          <w:p w14:paraId="764A6D74" w14:textId="77777777" w:rsidR="009D2296" w:rsidRPr="00C7292C" w:rsidRDefault="009D2296" w:rsidP="00CB35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B54C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055FA1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-------    0.0020</w:t>
            </w:r>
          </w:p>
        </w:tc>
        <w:tc>
          <w:tcPr>
            <w:tcW w:w="822" w:type="dxa"/>
            <w:tcBorders>
              <w:left w:val="nil"/>
              <w:right w:val="nil"/>
            </w:tcBorders>
            <w:noWrap/>
            <w:hideMark/>
          </w:tcPr>
          <w:p w14:paraId="1D6752F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1FE79492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1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123B64A8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-    0.02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B913CA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2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DD182C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1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993D707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702    0.08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7ACF83E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0.03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51BC2E0D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64     0.06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B3F8629" w14:textId="77777777" w:rsidR="009D2296" w:rsidRPr="009D2296" w:rsidRDefault="009D2296" w:rsidP="00CB353E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D229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------    0.0130</w:t>
            </w:r>
          </w:p>
        </w:tc>
      </w:tr>
    </w:tbl>
    <w:p w14:paraId="21864668" w14:textId="77777777" w:rsidR="009D2296" w:rsidRDefault="009D2296" w:rsidP="009D2296">
      <w:pPr>
        <w:rPr>
          <w:rFonts w:ascii="Times New Roman" w:hAnsi="Times New Roman" w:cs="Times New Roman"/>
          <w:lang w:val="en-US"/>
        </w:rPr>
      </w:pPr>
    </w:p>
    <w:p w14:paraId="3B0A7FBD" w14:textId="77777777" w:rsidR="009D2296" w:rsidRPr="001E6FC8" w:rsidRDefault="009D2296" w:rsidP="009D2296">
      <w:pPr>
        <w:rPr>
          <w:rFonts w:ascii="Times New Roman" w:hAnsi="Times New Roman" w:cs="Times New Roman"/>
          <w:lang w:val="en-US"/>
        </w:rPr>
      </w:pPr>
      <w:r w:rsidRPr="002A3A1A">
        <w:rPr>
          <w:rFonts w:ascii="Times New Roman" w:hAnsi="Times New Roman" w:cs="Times New Roman"/>
          <w:lang w:val="en-US"/>
        </w:rPr>
        <w:t>* denotes significant result (</w:t>
      </w:r>
      <w:r w:rsidRPr="002A3A1A">
        <w:rPr>
          <w:rFonts w:ascii="Times New Roman" w:hAnsi="Times New Roman" w:cs="Times New Roman"/>
          <w:i/>
          <w:iCs/>
          <w:lang w:val="en-US"/>
        </w:rPr>
        <w:t>P</w:t>
      </w:r>
      <w:r w:rsidRPr="002A3A1A">
        <w:rPr>
          <w:rFonts w:ascii="Times New Roman" w:hAnsi="Times New Roman" w:cs="Times New Roman"/>
          <w:lang w:val="en-US"/>
        </w:rPr>
        <w:t xml:space="preserve"> ≤ 0.05). For the meaning of acronyms, see Table 1. -----Null alleles not detected</w:t>
      </w:r>
      <w:r>
        <w:rPr>
          <w:rFonts w:ascii="Times New Roman" w:hAnsi="Times New Roman" w:cs="Times New Roman"/>
          <w:lang w:val="en-US"/>
        </w:rPr>
        <w:t>.</w:t>
      </w:r>
    </w:p>
    <w:p w14:paraId="24BA3AB1" w14:textId="3B3CAB59" w:rsidR="009D2296" w:rsidRPr="00B54C5B" w:rsidRDefault="009D2296" w:rsidP="009D2296">
      <w:pPr>
        <w:rPr>
          <w:rFonts w:ascii="Times New Roman" w:hAnsi="Times New Roman" w:cs="Times New Roman"/>
          <w:lang w:val="en-US"/>
        </w:rPr>
        <w:sectPr w:rsidR="009D2296" w:rsidRPr="00B54C5B" w:rsidSect="0037038E">
          <w:pgSz w:w="15840" w:h="12240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58FC4C33" w14:textId="3C931D21" w:rsidR="003B30F6" w:rsidRPr="001E6FC8" w:rsidRDefault="003B30F6" w:rsidP="009D2296">
      <w:pPr>
        <w:rPr>
          <w:rFonts w:ascii="Times New Roman" w:hAnsi="Times New Roman" w:cs="Times New Roman"/>
          <w:lang w:val="en-US"/>
        </w:rPr>
      </w:pPr>
    </w:p>
    <w:sectPr w:rsidR="003B30F6" w:rsidRPr="001E6FC8" w:rsidSect="005F6223">
      <w:pgSz w:w="15840" w:h="12240" w:orient="landscape" w:code="1"/>
      <w:pgMar w:top="1701" w:right="1418" w:bottom="1701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467F8"/>
    <w:multiLevelType w:val="multilevel"/>
    <w:tmpl w:val="BE32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603A5F"/>
    <w:multiLevelType w:val="hybridMultilevel"/>
    <w:tmpl w:val="F6EC6A3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QNCSyNTAxNzUwNzYyUdpeDU4uLM/DyQAqNaALpGKQcsAAAA"/>
  </w:docVars>
  <w:rsids>
    <w:rsidRoot w:val="003B30F6"/>
    <w:rsid w:val="000C31E2"/>
    <w:rsid w:val="001E6FC8"/>
    <w:rsid w:val="002376B4"/>
    <w:rsid w:val="002467FA"/>
    <w:rsid w:val="00267106"/>
    <w:rsid w:val="002853AB"/>
    <w:rsid w:val="0037038E"/>
    <w:rsid w:val="003825AC"/>
    <w:rsid w:val="00382F56"/>
    <w:rsid w:val="003B30F6"/>
    <w:rsid w:val="005F6223"/>
    <w:rsid w:val="006C56E6"/>
    <w:rsid w:val="007476A3"/>
    <w:rsid w:val="007507B4"/>
    <w:rsid w:val="007C3579"/>
    <w:rsid w:val="009D2296"/>
    <w:rsid w:val="009D5EF7"/>
    <w:rsid w:val="009E1F2C"/>
    <w:rsid w:val="00A061C6"/>
    <w:rsid w:val="00B93191"/>
    <w:rsid w:val="00DA6FDA"/>
    <w:rsid w:val="00EE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CCE3"/>
  <w15:chartTrackingRefBased/>
  <w15:docId w15:val="{7A691ADD-53F7-4288-902C-9E7D5257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296"/>
    <w:pPr>
      <w:spacing w:after="0" w:line="240" w:lineRule="auto"/>
    </w:pPr>
    <w:rPr>
      <w:sz w:val="24"/>
      <w:szCs w:val="24"/>
      <w:lang w:val="es-ES_tradnl"/>
    </w:rPr>
  </w:style>
  <w:style w:type="paragraph" w:styleId="Heading4">
    <w:name w:val="heading 4"/>
    <w:basedOn w:val="Normal"/>
    <w:next w:val="Normal"/>
    <w:link w:val="Heading4Char"/>
    <w:qFormat/>
    <w:rsid w:val="003B30F6"/>
    <w:pPr>
      <w:keepNext/>
      <w:spacing w:line="360" w:lineRule="auto"/>
      <w:jc w:val="center"/>
      <w:outlineLvl w:val="3"/>
    </w:pPr>
    <w:rPr>
      <w:rFonts w:ascii="Times New Roman" w:eastAsia="Times New Roman" w:hAnsi="Times New Roman" w:cs="Times New Roman"/>
      <w:b/>
      <w:lang w:val="es-MX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B30F6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3B30F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30F6"/>
    <w:rPr>
      <w:color w:val="808080"/>
    </w:rPr>
  </w:style>
  <w:style w:type="paragraph" w:styleId="ListParagraph">
    <w:name w:val="List Paragraph"/>
    <w:basedOn w:val="Normal"/>
    <w:uiPriority w:val="34"/>
    <w:qFormat/>
    <w:rsid w:val="003B30F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30F6"/>
  </w:style>
  <w:style w:type="character" w:styleId="CommentReference">
    <w:name w:val="annotation reference"/>
    <w:basedOn w:val="DefaultParagraphFont"/>
    <w:uiPriority w:val="99"/>
    <w:semiHidden/>
    <w:unhideWhenUsed/>
    <w:rsid w:val="003B3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30F6"/>
  </w:style>
  <w:style w:type="character" w:customStyle="1" w:styleId="CommentTextChar">
    <w:name w:val="Comment Text Char"/>
    <w:basedOn w:val="DefaultParagraphFont"/>
    <w:link w:val="CommentText"/>
    <w:uiPriority w:val="99"/>
    <w:rsid w:val="003B30F6"/>
    <w:rPr>
      <w:sz w:val="24"/>
      <w:szCs w:val="24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F6"/>
    <w:rPr>
      <w:rFonts w:ascii="Times New Roman" w:hAnsi="Times New Roman" w:cs="Times New Roman"/>
      <w:sz w:val="18"/>
      <w:szCs w:val="18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F6"/>
    <w:rPr>
      <w:b/>
      <w:bCs/>
      <w:sz w:val="20"/>
      <w:szCs w:val="20"/>
      <w:lang w:val="es-ES_tradnl"/>
    </w:rPr>
  </w:style>
  <w:style w:type="character" w:customStyle="1" w:styleId="tlid-translation">
    <w:name w:val="tlid-translation"/>
    <w:basedOn w:val="DefaultParagraphFont"/>
    <w:rsid w:val="003B30F6"/>
  </w:style>
  <w:style w:type="paragraph" w:styleId="Revision">
    <w:name w:val="Revision"/>
    <w:hidden/>
    <w:uiPriority w:val="99"/>
    <w:semiHidden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customStyle="1" w:styleId="Default">
    <w:name w:val="Default"/>
    <w:rsid w:val="003B30F6"/>
    <w:pPr>
      <w:widowControl w:val="0"/>
      <w:autoSpaceDE w:val="0"/>
      <w:autoSpaceDN w:val="0"/>
      <w:adjustRightInd w:val="0"/>
      <w:spacing w:after="0" w:line="240" w:lineRule="auto"/>
    </w:pPr>
    <w:rPr>
      <w:rFonts w:ascii="Algerian" w:hAnsi="Algerian" w:cs="Algerian"/>
      <w:color w:val="000000"/>
      <w:sz w:val="24"/>
      <w:szCs w:val="24"/>
      <w:lang w:val="es-ES"/>
    </w:rPr>
  </w:style>
  <w:style w:type="character" w:customStyle="1" w:styleId="Ninguno">
    <w:name w:val="Ninguno"/>
    <w:rsid w:val="003B30F6"/>
    <w:rPr>
      <w:rFonts w:ascii="Arial" w:hAnsi="Arial" w:cs="Arial"/>
      <w:b/>
      <w:bCs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3B30F6"/>
    <w:pPr>
      <w:jc w:val="both"/>
    </w:pPr>
    <w:rPr>
      <w:rFonts w:ascii="Verdana" w:eastAsia="Times New Roman" w:hAnsi="Verdana" w:cs="Times New Roman"/>
      <w:sz w:val="20"/>
      <w:szCs w:val="20"/>
      <w:lang w:val="x-none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3B30F6"/>
    <w:rPr>
      <w:rFonts w:ascii="Verdana" w:eastAsia="Times New Roman" w:hAnsi="Verdana" w:cs="Times New Roman"/>
      <w:sz w:val="20"/>
      <w:szCs w:val="20"/>
      <w:lang w:val="x-none" w:eastAsia="es-ES"/>
    </w:rPr>
  </w:style>
  <w:style w:type="paragraph" w:styleId="NormalWeb">
    <w:name w:val="Normal (Web)"/>
    <w:basedOn w:val="Normal"/>
    <w:uiPriority w:val="99"/>
    <w:unhideWhenUsed/>
    <w:rsid w:val="003B30F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0F6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0F6"/>
    <w:rPr>
      <w:sz w:val="24"/>
      <w:szCs w:val="24"/>
      <w:lang w:val="es-ES_tradn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érez Rodríguez</dc:creator>
  <cp:keywords/>
  <dc:description/>
  <cp:lastModifiedBy>S</cp:lastModifiedBy>
  <cp:revision>2</cp:revision>
  <dcterms:created xsi:type="dcterms:W3CDTF">2021-01-22T22:49:00Z</dcterms:created>
  <dcterms:modified xsi:type="dcterms:W3CDTF">2021-01-22T22:49:00Z</dcterms:modified>
</cp:coreProperties>
</file>